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F8574" w14:textId="0F6644DD" w:rsidR="009034FA" w:rsidRDefault="00E12FB8" w:rsidP="009034FA">
      <w:pPr>
        <w:rPr>
          <w:b/>
          <w:bCs/>
        </w:rPr>
      </w:pPr>
      <w:r>
        <w:rPr>
          <w:b/>
          <w:bCs/>
        </w:rPr>
        <w:t>Additional file</w:t>
      </w:r>
      <w:r w:rsidR="00302989">
        <w:rPr>
          <w:b/>
          <w:bCs/>
        </w:rPr>
        <w:t xml:space="preserve"> </w:t>
      </w:r>
      <w:r w:rsidR="00036D7B">
        <w:rPr>
          <w:b/>
          <w:bCs/>
        </w:rPr>
        <w:t>8</w:t>
      </w:r>
      <w:r w:rsidR="00302989">
        <w:rPr>
          <w:b/>
          <w:bCs/>
        </w:rPr>
        <w:t xml:space="preserve">: </w:t>
      </w:r>
      <w:r w:rsidR="0003042C">
        <w:rPr>
          <w:b/>
          <w:bCs/>
        </w:rPr>
        <w:t xml:space="preserve">Additional </w:t>
      </w:r>
      <w:r w:rsidR="001D49B7">
        <w:rPr>
          <w:b/>
          <w:bCs/>
        </w:rPr>
        <w:t>COVID-19-related</w:t>
      </w:r>
      <w:r w:rsidR="00302989">
        <w:rPr>
          <w:b/>
          <w:bCs/>
        </w:rPr>
        <w:t xml:space="preserve"> </w:t>
      </w:r>
      <w:r w:rsidR="0003042C">
        <w:rPr>
          <w:b/>
          <w:bCs/>
        </w:rPr>
        <w:t>evidence</w:t>
      </w:r>
      <w:r w:rsidR="00302989">
        <w:rPr>
          <w:rFonts w:hint="eastAsia"/>
          <w:b/>
          <w:bCs/>
        </w:rPr>
        <w:t xml:space="preserve"> from</w:t>
      </w:r>
      <w:r w:rsidR="00302989">
        <w:rPr>
          <w:b/>
          <w:bCs/>
        </w:rPr>
        <w:t xml:space="preserve"> </w:t>
      </w:r>
      <w:r w:rsidR="00302989">
        <w:rPr>
          <w:rFonts w:hint="eastAsia"/>
          <w:b/>
          <w:bCs/>
        </w:rPr>
        <w:t>s</w:t>
      </w:r>
      <w:r w:rsidR="00302989" w:rsidRPr="00727F6B">
        <w:rPr>
          <w:b/>
          <w:bCs/>
        </w:rPr>
        <w:t>ingle-armed meta-analyses</w:t>
      </w:r>
    </w:p>
    <w:p w14:paraId="0C2F05F7" w14:textId="1BF55446" w:rsidR="00302989" w:rsidRPr="00310943" w:rsidRDefault="001D49B7" w:rsidP="002A13A6">
      <w:pPr>
        <w:ind w:firstLineChars="200" w:firstLine="420"/>
        <w:rPr>
          <w:b/>
          <w:bCs/>
        </w:rPr>
      </w:pPr>
      <w:r>
        <w:rPr>
          <w:b/>
          <w:bCs/>
        </w:rPr>
        <w:t>COVID-19-associated</w:t>
      </w:r>
      <w:r w:rsidR="00302989" w:rsidRPr="00B326EA">
        <w:rPr>
          <w:b/>
          <w:bCs/>
        </w:rPr>
        <w:t xml:space="preserve"> multisystem inflammatory syndrome (MIS-C)</w:t>
      </w:r>
      <w:r w:rsidR="00302989">
        <w:rPr>
          <w:b/>
          <w:bCs/>
        </w:rPr>
        <w:t>.</w:t>
      </w:r>
      <w:r w:rsidR="00302989">
        <w:rPr>
          <w:rFonts w:hint="eastAsia"/>
          <w:b/>
          <w:bCs/>
        </w:rPr>
        <w:t xml:space="preserve"> </w:t>
      </w:r>
      <w:r w:rsidR="00302989">
        <w:rPr>
          <w:rFonts w:hint="eastAsia"/>
        </w:rPr>
        <w:t>For</w:t>
      </w:r>
      <w:r w:rsidR="00302989" w:rsidRPr="001D6612">
        <w:t xml:space="preserve"> </w:t>
      </w:r>
      <w:r w:rsidR="00302989">
        <w:rPr>
          <w:rFonts w:hint="eastAsia"/>
        </w:rPr>
        <w:t>c</w:t>
      </w:r>
      <w:r w:rsidR="00302989" w:rsidRPr="001D6612">
        <w:t xml:space="preserve">linical </w:t>
      </w:r>
      <w:r w:rsidR="00302989">
        <w:rPr>
          <w:rFonts w:hint="eastAsia"/>
        </w:rPr>
        <w:t>m</w:t>
      </w:r>
      <w:r w:rsidR="00302989" w:rsidRPr="001D6612">
        <w:t>anifestations</w:t>
      </w:r>
      <w:r w:rsidR="00302989">
        <w:t>, t</w:t>
      </w:r>
      <w:r w:rsidR="00302989" w:rsidRPr="001D6612">
        <w:t xml:space="preserve">he commonest symptoms were </w:t>
      </w:r>
      <w:r w:rsidR="00302989">
        <w:t>fever</w:t>
      </w:r>
      <w:r w:rsidR="00302989" w:rsidRPr="001D6612">
        <w:t xml:space="preserve">, </w:t>
      </w:r>
      <w:r w:rsidR="00302989">
        <w:t>c</w:t>
      </w:r>
      <w:r w:rsidR="00302989" w:rsidRPr="001D6612">
        <w:t xml:space="preserve">onjunctivitis and </w:t>
      </w:r>
      <w:r w:rsidR="00302989">
        <w:t xml:space="preserve">rash </w:t>
      </w:r>
      <w:r w:rsidR="00302989" w:rsidRPr="001D6612">
        <w:t>(</w:t>
      </w:r>
      <w:r w:rsidR="00136A9E" w:rsidRPr="00136A9E">
        <w:rPr>
          <w:b/>
          <w:bCs/>
        </w:rPr>
        <w:t>Additional file</w:t>
      </w:r>
      <w:r w:rsidR="00302989" w:rsidRPr="00877763">
        <w:rPr>
          <w:b/>
          <w:bCs/>
        </w:rPr>
        <w:t xml:space="preserve"> </w:t>
      </w:r>
      <w:r w:rsidR="00036D7B">
        <w:rPr>
          <w:b/>
          <w:bCs/>
        </w:rPr>
        <w:t>9</w:t>
      </w:r>
      <w:r w:rsidR="00302989" w:rsidRPr="001D6612">
        <w:t>)</w:t>
      </w:r>
      <w:r w:rsidR="00302989">
        <w:t>, with a</w:t>
      </w:r>
      <w:r w:rsidR="00302989" w:rsidRPr="001D6612">
        <w:t xml:space="preserve"> prevalence </w:t>
      </w:r>
      <w:r w:rsidR="00302989">
        <w:t>of 90</w:t>
      </w:r>
      <w:r w:rsidR="00302989" w:rsidRPr="001D6612">
        <w:t>.</w:t>
      </w:r>
      <w:r w:rsidR="00302989">
        <w:t>85</w:t>
      </w:r>
      <w:r w:rsidR="00302989" w:rsidRPr="001D6612">
        <w:t xml:space="preserve">% (95% CI: </w:t>
      </w:r>
      <w:r w:rsidR="00302989">
        <w:t>89</w:t>
      </w:r>
      <w:r w:rsidR="00302989" w:rsidRPr="001D6612">
        <w:t>.</w:t>
      </w:r>
      <w:r w:rsidR="00302989">
        <w:t>86</w:t>
      </w:r>
      <w:r w:rsidR="00302989" w:rsidRPr="001D6612">
        <w:t>–</w:t>
      </w:r>
      <w:r w:rsidR="00302989">
        <w:t>91.84</w:t>
      </w:r>
      <w:r w:rsidR="00302989" w:rsidRPr="001D6612">
        <w:t xml:space="preserve">%), </w:t>
      </w:r>
      <w:r w:rsidR="00302989">
        <w:t>54.9</w:t>
      </w:r>
      <w:r w:rsidR="00302989" w:rsidRPr="001D6612">
        <w:t xml:space="preserve">% (95% CI: </w:t>
      </w:r>
      <w:r w:rsidR="00302989">
        <w:t>43.2</w:t>
      </w:r>
      <w:r w:rsidR="00302989" w:rsidRPr="001D6612">
        <w:t>–</w:t>
      </w:r>
      <w:r w:rsidR="00302989">
        <w:t>66.7</w:t>
      </w:r>
      <w:r w:rsidR="00302989" w:rsidRPr="001D6612">
        <w:t xml:space="preserve">%), and </w:t>
      </w:r>
      <w:r w:rsidR="00302989">
        <w:t>49.63</w:t>
      </w:r>
      <w:r w:rsidR="00302989" w:rsidRPr="001D6612">
        <w:t xml:space="preserve">% (95% CI: </w:t>
      </w:r>
      <w:r w:rsidR="00302989">
        <w:t>47.8</w:t>
      </w:r>
      <w:r w:rsidR="00302989" w:rsidRPr="001D6612">
        <w:t>–</w:t>
      </w:r>
      <w:r w:rsidR="00302989">
        <w:t>51.47</w:t>
      </w:r>
      <w:r w:rsidR="00302989" w:rsidRPr="001D6612">
        <w:t>%)</w:t>
      </w:r>
      <w:r w:rsidR="00302989">
        <w:t xml:space="preserve">, respectively. </w:t>
      </w:r>
      <w:r w:rsidR="00302989" w:rsidRPr="00175704">
        <w:t xml:space="preserve">The most prominent symptoms </w:t>
      </w:r>
      <w:r w:rsidR="000008DB">
        <w:t>were</w:t>
      </w:r>
      <w:r w:rsidR="00302989" w:rsidRPr="00175704">
        <w:t xml:space="preserve"> </w:t>
      </w:r>
      <w:r w:rsidR="00302989" w:rsidRPr="00912760">
        <w:t xml:space="preserve">organ damage or impairments of liver, kidney, and </w:t>
      </w:r>
      <w:r w:rsidR="00302989" w:rsidRPr="00175704">
        <w:t>cardiovascular</w:t>
      </w:r>
      <w:r w:rsidR="00302989" w:rsidRPr="00912760">
        <w:t xml:space="preserve"> </w:t>
      </w:r>
      <w:r w:rsidR="00302989" w:rsidRPr="00175704">
        <w:t>system</w:t>
      </w:r>
      <w:r w:rsidR="00302989">
        <w:t xml:space="preserve">. </w:t>
      </w:r>
      <w:r w:rsidR="00302989" w:rsidRPr="00912760">
        <w:t xml:space="preserve">The </w:t>
      </w:r>
      <w:r w:rsidR="00302989" w:rsidRPr="001D6612">
        <w:t>prevalence</w:t>
      </w:r>
      <w:r w:rsidR="00302989" w:rsidRPr="00912760">
        <w:t xml:space="preserve"> of </w:t>
      </w:r>
      <w:r w:rsidR="00302989">
        <w:t>m</w:t>
      </w:r>
      <w:r w:rsidR="00302989" w:rsidRPr="00175704">
        <w:t xml:space="preserve">yocardial </w:t>
      </w:r>
      <w:r w:rsidR="00302989">
        <w:t>d</w:t>
      </w:r>
      <w:r w:rsidR="00302989" w:rsidRPr="00175704">
        <w:t>ysfunction</w:t>
      </w:r>
      <w:r w:rsidR="00302989" w:rsidRPr="00912760">
        <w:t>,</w:t>
      </w:r>
      <w:r w:rsidR="00302989">
        <w:t xml:space="preserve"> m</w:t>
      </w:r>
      <w:r w:rsidR="00302989" w:rsidRPr="00175704">
        <w:t>yocarditis</w:t>
      </w:r>
      <w:r w:rsidR="00302989" w:rsidRPr="00912760">
        <w:t xml:space="preserve">, </w:t>
      </w:r>
      <w:r w:rsidR="00302989">
        <w:t>c</w:t>
      </w:r>
      <w:r w:rsidR="00302989" w:rsidRPr="00175704">
        <w:t>oronary vessel abnormalities</w:t>
      </w:r>
      <w:r w:rsidR="00302989" w:rsidRPr="00912760">
        <w:t>,</w:t>
      </w:r>
      <w:r w:rsidR="00302989" w:rsidRPr="00ED17A9">
        <w:t xml:space="preserve"> </w:t>
      </w:r>
      <w:r w:rsidR="00302989">
        <w:t>g</w:t>
      </w:r>
      <w:r w:rsidR="00302989" w:rsidRPr="00175704">
        <w:t>astrointestinal symptoms</w:t>
      </w:r>
      <w:r w:rsidR="00302989">
        <w:t>,</w:t>
      </w:r>
      <w:r w:rsidR="00302989" w:rsidRPr="00912760">
        <w:t xml:space="preserve"> </w:t>
      </w:r>
      <w:r w:rsidR="00302989">
        <w:t>l</w:t>
      </w:r>
      <w:r w:rsidR="00302989" w:rsidRPr="00175704">
        <w:t>iver function damage</w:t>
      </w:r>
      <w:r w:rsidR="00302989" w:rsidRPr="00912760">
        <w:t xml:space="preserve">, and </w:t>
      </w:r>
      <w:r w:rsidR="00302989">
        <w:t>a</w:t>
      </w:r>
      <w:r w:rsidR="00302989" w:rsidRPr="00175704">
        <w:t>cute kidney failure</w:t>
      </w:r>
      <w:r w:rsidR="00302989" w:rsidRPr="00912760">
        <w:t xml:space="preserve"> were </w:t>
      </w:r>
      <w:r w:rsidR="00302989">
        <w:t>52.2</w:t>
      </w:r>
      <w:r w:rsidR="00302989" w:rsidRPr="00912760">
        <w:t xml:space="preserve">% (95% CI: </w:t>
      </w:r>
      <w:r w:rsidR="00302989">
        <w:t>48.4</w:t>
      </w:r>
      <w:r w:rsidR="00302989" w:rsidRPr="00912760">
        <w:t>–</w:t>
      </w:r>
      <w:r w:rsidR="00302989">
        <w:t>56.01</w:t>
      </w:r>
      <w:r w:rsidR="00302989" w:rsidRPr="00912760">
        <w:t xml:space="preserve">%), </w:t>
      </w:r>
      <w:r w:rsidR="00302989">
        <w:t>29.34</w:t>
      </w:r>
      <w:r w:rsidR="00302989" w:rsidRPr="00912760">
        <w:t>% (95% CI:</w:t>
      </w:r>
      <w:r w:rsidR="00302989">
        <w:t>27.66</w:t>
      </w:r>
      <w:r w:rsidR="00302989" w:rsidRPr="00912760">
        <w:t>–</w:t>
      </w:r>
      <w:r w:rsidR="00302989">
        <w:t>31.02</w:t>
      </w:r>
      <w:r w:rsidR="00302989" w:rsidRPr="00912760">
        <w:t>%),</w:t>
      </w:r>
      <w:r w:rsidR="00302989">
        <w:t>17.83</w:t>
      </w:r>
      <w:r w:rsidR="00302989" w:rsidRPr="00912760">
        <w:t xml:space="preserve">% (95% CI: </w:t>
      </w:r>
      <w:r w:rsidR="00302989">
        <w:t>13.29</w:t>
      </w:r>
      <w:r w:rsidR="00302989" w:rsidRPr="00912760">
        <w:t>–</w:t>
      </w:r>
      <w:r w:rsidR="00302989">
        <w:t>22.87</w:t>
      </w:r>
      <w:r w:rsidR="00302989" w:rsidRPr="00912760">
        <w:t xml:space="preserve">%), </w:t>
      </w:r>
      <w:r w:rsidR="00302989">
        <w:t>51.98</w:t>
      </w:r>
      <w:r w:rsidR="00302989" w:rsidRPr="00912760">
        <w:t xml:space="preserve">% (95% CI: </w:t>
      </w:r>
      <w:r w:rsidR="00302989">
        <w:t>50.13</w:t>
      </w:r>
      <w:r w:rsidR="00302989" w:rsidRPr="00912760">
        <w:t>–</w:t>
      </w:r>
      <w:r w:rsidR="00302989">
        <w:t>53.83</w:t>
      </w:r>
      <w:r w:rsidR="00302989" w:rsidRPr="00912760">
        <w:t>%),</w:t>
      </w:r>
      <w:r w:rsidR="00302989">
        <w:t>46.29</w:t>
      </w:r>
      <w:r w:rsidR="00302989" w:rsidRPr="00912760">
        <w:t xml:space="preserve">% (95% CI: </w:t>
      </w:r>
      <w:r w:rsidR="00302989">
        <w:t>32.78</w:t>
      </w:r>
      <w:r w:rsidR="00302989" w:rsidRPr="00912760">
        <w:t>–</w:t>
      </w:r>
      <w:r w:rsidR="00302989">
        <w:t>60.08</w:t>
      </w:r>
      <w:r w:rsidR="00302989" w:rsidRPr="00912760">
        <w:t xml:space="preserve">%), </w:t>
      </w:r>
      <w:r w:rsidR="00302989">
        <w:t>20.0</w:t>
      </w:r>
      <w:r w:rsidR="00302989" w:rsidRPr="00912760">
        <w:t xml:space="preserve">% (95% CI: </w:t>
      </w:r>
      <w:r w:rsidR="00302989">
        <w:t>14.0</w:t>
      </w:r>
      <w:r w:rsidR="00302989" w:rsidRPr="00912760">
        <w:t>–</w:t>
      </w:r>
      <w:r w:rsidR="00302989">
        <w:t>28</w:t>
      </w:r>
      <w:r w:rsidR="00302989" w:rsidRPr="00912760">
        <w:t>.0%), and 89.7% (95% CI: 79.1–96.7%), respectively.</w:t>
      </w:r>
      <w:r w:rsidR="00302989">
        <w:rPr>
          <w:rFonts w:hint="eastAsia"/>
          <w:b/>
          <w:bCs/>
        </w:rPr>
        <w:t xml:space="preserve"> </w:t>
      </w:r>
      <w:r w:rsidR="00302989" w:rsidRPr="00877763">
        <w:t xml:space="preserve">For </w:t>
      </w:r>
      <w:r w:rsidR="00302989">
        <w:t>l</w:t>
      </w:r>
      <w:r w:rsidR="00302989" w:rsidRPr="00877763">
        <w:t xml:space="preserve">aboratory findings, CRP, IL-6, FIB, and PCT increased significantly, with incidences of </w:t>
      </w:r>
      <w:r w:rsidR="00302989">
        <w:t>93.22</w:t>
      </w:r>
      <w:r w:rsidR="00302989" w:rsidRPr="00912760">
        <w:t xml:space="preserve">% (95% CI: </w:t>
      </w:r>
      <w:r w:rsidR="00302989">
        <w:t>92.26</w:t>
      </w:r>
      <w:r w:rsidR="00302989" w:rsidRPr="00912760">
        <w:t>–</w:t>
      </w:r>
      <w:r w:rsidR="00302989">
        <w:t>94.17</w:t>
      </w:r>
      <w:r w:rsidR="00302989" w:rsidRPr="00912760">
        <w:t>%)</w:t>
      </w:r>
      <w:r w:rsidR="00302989" w:rsidRPr="00877763">
        <w:t xml:space="preserve">, </w:t>
      </w:r>
      <w:r w:rsidR="00302989">
        <w:t>89.3</w:t>
      </w:r>
      <w:r w:rsidR="00302989" w:rsidRPr="00912760">
        <w:t xml:space="preserve">% (95% CI: </w:t>
      </w:r>
      <w:r w:rsidR="00302989">
        <w:t>75.3</w:t>
      </w:r>
      <w:r w:rsidR="00302989" w:rsidRPr="00912760">
        <w:t>–</w:t>
      </w:r>
      <w:r w:rsidR="00302989">
        <w:t>97.88</w:t>
      </w:r>
      <w:r w:rsidR="00302989" w:rsidRPr="00912760">
        <w:t>%)</w:t>
      </w:r>
      <w:r w:rsidR="00302989" w:rsidRPr="00877763">
        <w:t xml:space="preserve">, </w:t>
      </w:r>
      <w:r w:rsidR="00302989">
        <w:t>87.01</w:t>
      </w:r>
      <w:r w:rsidR="00302989" w:rsidRPr="00912760">
        <w:t xml:space="preserve">% (95% CI: </w:t>
      </w:r>
      <w:r w:rsidR="00302989">
        <w:t>73.97</w:t>
      </w:r>
      <w:r w:rsidR="00302989" w:rsidRPr="00912760">
        <w:t>–</w:t>
      </w:r>
      <w:r w:rsidR="00302989">
        <w:t>95.98</w:t>
      </w:r>
      <w:r w:rsidR="00302989" w:rsidRPr="00912760">
        <w:t>%)</w:t>
      </w:r>
      <w:r w:rsidR="00302989">
        <w:t xml:space="preserve">, </w:t>
      </w:r>
      <w:r w:rsidR="00302989" w:rsidRPr="00877763">
        <w:t xml:space="preserve">and </w:t>
      </w:r>
      <w:r w:rsidR="00302989">
        <w:t>85.1</w:t>
      </w:r>
      <w:r w:rsidR="00302989" w:rsidRPr="00912760">
        <w:t xml:space="preserve">% (95% CI: </w:t>
      </w:r>
      <w:r w:rsidR="00302989">
        <w:t>75.65</w:t>
      </w:r>
      <w:r w:rsidR="00302989" w:rsidRPr="00912760">
        <w:t>–</w:t>
      </w:r>
      <w:r w:rsidR="00302989">
        <w:t>92.55</w:t>
      </w:r>
      <w:r w:rsidR="00302989" w:rsidRPr="00912760">
        <w:t>%)</w:t>
      </w:r>
      <w:r w:rsidR="00302989" w:rsidRPr="00877763">
        <w:t>, respectively.</w:t>
      </w:r>
      <w:r w:rsidR="00302989" w:rsidRPr="00175198">
        <w:t xml:space="preserve"> However, it is worth mentioning that the prevelance of platelet reduction was </w:t>
      </w:r>
      <w:r w:rsidR="00302989">
        <w:t>26.42</w:t>
      </w:r>
      <w:r w:rsidR="00302989" w:rsidRPr="00912760">
        <w:t xml:space="preserve">% (95% CI: </w:t>
      </w:r>
      <w:r w:rsidR="00302989">
        <w:t>18.19</w:t>
      </w:r>
      <w:r w:rsidR="00302989" w:rsidRPr="00912760">
        <w:t>–</w:t>
      </w:r>
      <w:r w:rsidR="00302989">
        <w:t>35.58</w:t>
      </w:r>
      <w:r w:rsidR="00302989" w:rsidRPr="00912760">
        <w:t>%)</w:t>
      </w:r>
      <w:r w:rsidR="00302989">
        <w:t xml:space="preserve">. </w:t>
      </w:r>
      <w:r w:rsidR="00302989" w:rsidRPr="00175198">
        <w:t xml:space="preserve">In addition, severe outcomes were more common in pediatric patients with MIC, </w:t>
      </w:r>
      <w:r w:rsidR="00302989" w:rsidRPr="00B326EA">
        <w:t xml:space="preserve">exhibiting a </w:t>
      </w:r>
      <w:r w:rsidR="00302989">
        <w:t>56.0</w:t>
      </w:r>
      <w:r w:rsidR="00302989" w:rsidRPr="00912760">
        <w:t xml:space="preserve">% (95% CI: </w:t>
      </w:r>
      <w:r w:rsidR="00302989">
        <w:t>48.5</w:t>
      </w:r>
      <w:r w:rsidR="00302989" w:rsidRPr="00912760">
        <w:t>–</w:t>
      </w:r>
      <w:r w:rsidR="00302989">
        <w:t>62.0</w:t>
      </w:r>
      <w:r w:rsidR="00302989" w:rsidRPr="00912760">
        <w:t>%)</w:t>
      </w:r>
      <w:r w:rsidR="00302989">
        <w:t xml:space="preserve"> </w:t>
      </w:r>
      <w:r w:rsidR="00302989" w:rsidRPr="00B326EA">
        <w:t xml:space="preserve">shock rate, a </w:t>
      </w:r>
      <w:r w:rsidR="00302989">
        <w:t>64.81</w:t>
      </w:r>
      <w:r w:rsidR="00302989" w:rsidRPr="00912760">
        <w:t xml:space="preserve">% (95% CI: </w:t>
      </w:r>
      <w:r w:rsidR="00302989">
        <w:t>63.15</w:t>
      </w:r>
      <w:r w:rsidR="00302989" w:rsidRPr="00912760">
        <w:t>–</w:t>
      </w:r>
      <w:r w:rsidR="00302989">
        <w:t>66.48</w:t>
      </w:r>
      <w:r w:rsidR="00302989" w:rsidRPr="00912760">
        <w:t>%)</w:t>
      </w:r>
      <w:r w:rsidR="00302989" w:rsidRPr="00B326EA">
        <w:t xml:space="preserve"> ICU admission rate, and a </w:t>
      </w:r>
      <w:r w:rsidR="00302989">
        <w:t>4.0</w:t>
      </w:r>
      <w:r w:rsidR="00302989" w:rsidRPr="00912760">
        <w:t xml:space="preserve">% (95% CI: </w:t>
      </w:r>
      <w:r w:rsidR="00302989">
        <w:t>1.0</w:t>
      </w:r>
      <w:r w:rsidR="00302989" w:rsidRPr="00912760">
        <w:t>–</w:t>
      </w:r>
      <w:r w:rsidR="00302989">
        <w:t>14.0</w:t>
      </w:r>
      <w:r w:rsidR="00302989" w:rsidRPr="00912760">
        <w:t>%)</w:t>
      </w:r>
      <w:r w:rsidR="00302989" w:rsidRPr="00B326EA">
        <w:t xml:space="preserve"> mortality rate</w:t>
      </w:r>
      <w:r w:rsidR="00302989">
        <w:t>.</w:t>
      </w:r>
    </w:p>
    <w:p w14:paraId="03049399" w14:textId="28CE1490" w:rsidR="00302989" w:rsidRPr="00310943" w:rsidRDefault="00302989" w:rsidP="00302989">
      <w:pPr>
        <w:ind w:firstLineChars="200" w:firstLine="420"/>
      </w:pPr>
      <w:bookmarkStart w:id="0" w:name="_Hlk134371823"/>
      <w:r w:rsidRPr="003370BA">
        <w:rPr>
          <w:rFonts w:hint="eastAsia"/>
          <w:b/>
          <w:bCs/>
        </w:rPr>
        <w:t>N</w:t>
      </w:r>
      <w:r w:rsidRPr="003370BA">
        <w:rPr>
          <w:b/>
          <w:bCs/>
        </w:rPr>
        <w:t xml:space="preserve">ewborns from </w:t>
      </w:r>
      <w:r w:rsidRPr="003370BA">
        <w:rPr>
          <w:rFonts w:hint="eastAsia"/>
          <w:b/>
          <w:bCs/>
        </w:rPr>
        <w:t>COVID-19</w:t>
      </w:r>
      <w:r w:rsidR="00C70F35">
        <w:rPr>
          <w:b/>
          <w:bCs/>
        </w:rPr>
        <w:t>-</w:t>
      </w:r>
      <w:r w:rsidRPr="003370BA">
        <w:rPr>
          <w:b/>
          <w:bCs/>
        </w:rPr>
        <w:t>diagnosed mothers</w:t>
      </w:r>
      <w:r>
        <w:rPr>
          <w:b/>
          <w:bCs/>
        </w:rPr>
        <w:t>.</w:t>
      </w:r>
      <w:bookmarkEnd w:id="0"/>
      <w:r>
        <w:rPr>
          <w:rFonts w:hint="eastAsia"/>
          <w:b/>
          <w:bCs/>
        </w:rPr>
        <w:t xml:space="preserve"> </w:t>
      </w:r>
      <w:r w:rsidRPr="004D39F0">
        <w:t>In neonates born to infected mothers, we observed that 80.4% (95% CI: 67.1–93.7%) did not exhibit any clinical abnormalities</w:t>
      </w:r>
      <w:r>
        <w:t xml:space="preserve"> </w:t>
      </w:r>
      <w:r w:rsidRPr="001D6612">
        <w:t>(</w:t>
      </w:r>
      <w:r w:rsidR="00136A9E" w:rsidRPr="00136A9E">
        <w:rPr>
          <w:b/>
          <w:bCs/>
        </w:rPr>
        <w:t>Additional file</w:t>
      </w:r>
      <w:r w:rsidRPr="00877763">
        <w:rPr>
          <w:b/>
          <w:bCs/>
        </w:rPr>
        <w:t xml:space="preserve"> </w:t>
      </w:r>
      <w:r w:rsidR="00036D7B">
        <w:rPr>
          <w:b/>
          <w:bCs/>
        </w:rPr>
        <w:t>10</w:t>
      </w:r>
      <w:r w:rsidRPr="001D6612">
        <w:t>)</w:t>
      </w:r>
      <w:r w:rsidRPr="004D39F0">
        <w:t xml:space="preserve">. Among symptomatic neonates, dyspnea, vomiting, and moaning were the most commonly reported clinical features, with prevalences of 40.1% (95% CI: 18.3–61.9%), 38.1% (95% CI: 13.8–61.2%), and 37.5% (95% CI: 17.5–84.5%), respectively. Among neonates who underwent </w:t>
      </w:r>
      <w:r w:rsidR="00A5798B">
        <w:t>COVID19</w:t>
      </w:r>
      <w:r w:rsidRPr="004D39F0">
        <w:t xml:space="preserve"> testing, 12.8% (95% CI: 6.6–19.0%) tested positive</w:t>
      </w:r>
      <w:r w:rsidRPr="00FD5EC3">
        <w:t>.</w:t>
      </w:r>
      <w:r>
        <w:t xml:space="preserve"> </w:t>
      </w:r>
      <w:r w:rsidRPr="00885F46">
        <w:t xml:space="preserve">Regarding fetal complications, </w:t>
      </w:r>
      <w:r w:rsidRPr="004D39F0">
        <w:t xml:space="preserve">the </w:t>
      </w:r>
      <w:r w:rsidRPr="004D39F0">
        <w:lastRenderedPageBreak/>
        <w:t>prevalence of preterm birth was 27.1% (95% CI: 16.3–37.8%). Furthermore, while 81.8% (95% CI: 72.9–90.8%) of newborns were discharged from the hospital, 57.7% (95% CI: 29.1–86.3%) required admission to the neonatal intensive care unit (NICU) for immediate isolation or intensive care treatment.</w:t>
      </w:r>
    </w:p>
    <w:p w14:paraId="619F1744" w14:textId="043D2785" w:rsidR="00302989" w:rsidRPr="00013ABF" w:rsidRDefault="009034FA" w:rsidP="00302989">
      <w:pPr>
        <w:ind w:firstLineChars="200" w:firstLine="420"/>
        <w:rPr>
          <w:b/>
          <w:bCs/>
        </w:rPr>
      </w:pPr>
      <w:r>
        <w:rPr>
          <w:b/>
          <w:bCs/>
        </w:rPr>
        <w:t>L</w:t>
      </w:r>
      <w:r w:rsidR="00302989" w:rsidRPr="009F5EF1">
        <w:rPr>
          <w:b/>
          <w:bCs/>
        </w:rPr>
        <w:t>ong-COVID</w:t>
      </w:r>
      <w:r w:rsidR="00302989">
        <w:rPr>
          <w:b/>
          <w:bCs/>
        </w:rPr>
        <w:t xml:space="preserve">. </w:t>
      </w:r>
      <w:r w:rsidR="00302989" w:rsidRPr="000302ED">
        <w:t xml:space="preserve">The prevalence of long-COVID </w:t>
      </w:r>
      <w:r w:rsidR="00302989">
        <w:t>(</w:t>
      </w:r>
      <w:r w:rsidR="00302989" w:rsidRPr="000302ED">
        <w:t xml:space="preserve">as defined by the presence of one or more symptoms more than 4 weeks following a </w:t>
      </w:r>
      <w:bookmarkStart w:id="1" w:name="_Hlk134362491"/>
      <w:r w:rsidR="004C2035">
        <w:t>COVID19</w:t>
      </w:r>
      <w:r w:rsidR="00302989" w:rsidRPr="000302ED">
        <w:t xml:space="preserve"> infection</w:t>
      </w:r>
      <w:bookmarkEnd w:id="1"/>
      <w:r w:rsidR="00302989">
        <w:t>)</w:t>
      </w:r>
      <w:r w:rsidR="00302989" w:rsidRPr="000302ED">
        <w:t xml:space="preserve"> in children and adolescents was 25.24%</w:t>
      </w:r>
      <w:r w:rsidR="00302989">
        <w:t xml:space="preserve"> </w:t>
      </w:r>
      <w:r w:rsidR="00302989" w:rsidRPr="004D39F0">
        <w:t>(95% CI: 67.1–93.7%)</w:t>
      </w:r>
      <w:r w:rsidR="00302989">
        <w:t xml:space="preserve"> </w:t>
      </w:r>
      <w:r w:rsidR="00302989" w:rsidRPr="00073718">
        <w:t>(</w:t>
      </w:r>
      <w:r w:rsidR="00136A9E" w:rsidRPr="00136A9E">
        <w:rPr>
          <w:b/>
          <w:bCs/>
        </w:rPr>
        <w:t>Additional file</w:t>
      </w:r>
      <w:r w:rsidR="00302989" w:rsidRPr="00877763">
        <w:rPr>
          <w:b/>
          <w:bCs/>
        </w:rPr>
        <w:t xml:space="preserve"> </w:t>
      </w:r>
      <w:r w:rsidR="00036D7B">
        <w:rPr>
          <w:b/>
          <w:bCs/>
        </w:rPr>
        <w:t>11</w:t>
      </w:r>
      <w:r w:rsidR="00302989" w:rsidRPr="00073718">
        <w:t>)</w:t>
      </w:r>
      <w:r w:rsidR="00302989" w:rsidRPr="000302ED">
        <w:t xml:space="preserve">. The five most prevalent clinical manifestations were </w:t>
      </w:r>
      <w:bookmarkStart w:id="2" w:name="_Hlk134371266"/>
      <w:r w:rsidR="00302989" w:rsidRPr="000302ED">
        <w:t xml:space="preserve">fatigue </w:t>
      </w:r>
      <w:r w:rsidR="00302989" w:rsidRPr="00C53722">
        <w:t>(17.36%, 95% CI: 11.83–23.69)</w:t>
      </w:r>
      <w:r w:rsidR="00302989" w:rsidRPr="000302ED">
        <w:t>,</w:t>
      </w:r>
      <w:r w:rsidR="00302989">
        <w:t xml:space="preserve"> </w:t>
      </w:r>
      <w:r w:rsidR="00302989" w:rsidRPr="000302ED">
        <w:t>mood symptoms</w:t>
      </w:r>
      <w:r w:rsidR="00302989">
        <w:t xml:space="preserve"> </w:t>
      </w:r>
      <w:r w:rsidR="00302989" w:rsidRPr="000302ED">
        <w:t xml:space="preserve">(e.g., sadness, tension, anger, depression, and anxiety) </w:t>
      </w:r>
      <w:r w:rsidR="00302989" w:rsidRPr="00C53722">
        <w:t>(17.36%, 95% CI: 11.83–23.69)</w:t>
      </w:r>
      <w:r w:rsidR="00302989" w:rsidRPr="000302ED">
        <w:t xml:space="preserve">, </w:t>
      </w:r>
      <w:r w:rsidR="00302989">
        <w:t>d</w:t>
      </w:r>
      <w:r w:rsidR="00302989" w:rsidRPr="000302ED">
        <w:t>yspnea</w:t>
      </w:r>
      <w:r w:rsidR="00302989">
        <w:t xml:space="preserve"> </w:t>
      </w:r>
      <w:r w:rsidR="00302989" w:rsidRPr="00C53722">
        <w:t>(17.36%, 95% CI: 11.83–23.69)</w:t>
      </w:r>
      <w:r w:rsidR="00302989">
        <w:t>, s</w:t>
      </w:r>
      <w:r w:rsidR="00302989" w:rsidRPr="000302ED">
        <w:t xml:space="preserve">ore throat </w:t>
      </w:r>
      <w:r w:rsidR="00302989" w:rsidRPr="00C53722">
        <w:t>(17.36%, 95% CI: 11.83–23.69)</w:t>
      </w:r>
      <w:r w:rsidR="00302989" w:rsidRPr="000302ED">
        <w:t>, and sleep disorders</w:t>
      </w:r>
      <w:bookmarkEnd w:id="2"/>
      <w:r w:rsidR="00302989" w:rsidRPr="000302ED">
        <w:t xml:space="preserve"> </w:t>
      </w:r>
      <w:r w:rsidR="00302989" w:rsidRPr="00C53722">
        <w:t>(17.36%, 95% CI: 11.83–23.69)</w:t>
      </w:r>
      <w:r w:rsidR="00302989" w:rsidRPr="000302ED">
        <w:t>.</w:t>
      </w:r>
      <w:r w:rsidR="00302989">
        <w:t xml:space="preserve"> In addition,</w:t>
      </w:r>
      <w:r w:rsidR="00302989" w:rsidRPr="000302ED">
        <w:t xml:space="preserve"> </w:t>
      </w:r>
      <w:r w:rsidR="00302989">
        <w:t>a</w:t>
      </w:r>
      <w:r w:rsidR="00302989" w:rsidRPr="00013ABF">
        <w:t>fter 3 months of infection</w:t>
      </w:r>
      <w:r w:rsidR="00302989">
        <w:t xml:space="preserve">, </w:t>
      </w:r>
      <w:r w:rsidR="00302989" w:rsidRPr="000302ED">
        <w:t xml:space="preserve">abnormal pulmonary function </w:t>
      </w:r>
      <w:r w:rsidR="00BC5A23">
        <w:t>was</w:t>
      </w:r>
      <w:r w:rsidR="00302989" w:rsidRPr="000302ED">
        <w:t xml:space="preserve"> reported </w:t>
      </w:r>
      <w:r w:rsidR="00302989">
        <w:t>as</w:t>
      </w:r>
      <w:r w:rsidR="00302989" w:rsidRPr="000302ED">
        <w:t xml:space="preserve"> 24% (95% CI</w:t>
      </w:r>
      <w:r w:rsidR="00302989">
        <w:t>:</w:t>
      </w:r>
      <w:r w:rsidR="00302989" w:rsidRPr="000302ED">
        <w:t xml:space="preserve"> 4–43%)</w:t>
      </w:r>
      <w:r w:rsidR="00302989">
        <w:t>, and e</w:t>
      </w:r>
      <w:r w:rsidR="00302989" w:rsidRPr="000302ED">
        <w:t xml:space="preserve">xercise limitations were identified </w:t>
      </w:r>
      <w:r w:rsidR="00302989">
        <w:t xml:space="preserve">with a </w:t>
      </w:r>
      <w:r w:rsidR="00302989" w:rsidRPr="000302ED">
        <w:t>prevalence</w:t>
      </w:r>
      <w:r w:rsidR="00302989">
        <w:t xml:space="preserve"> of 48% </w:t>
      </w:r>
      <w:r w:rsidR="00302989" w:rsidRPr="004D39F0">
        <w:t xml:space="preserve">(95% CI: </w:t>
      </w:r>
      <w:r w:rsidR="00302989">
        <w:t>25.0</w:t>
      </w:r>
      <w:r w:rsidR="00302989" w:rsidRPr="004D39F0">
        <w:t>–</w:t>
      </w:r>
      <w:r w:rsidR="00302989">
        <w:t>70.0</w:t>
      </w:r>
      <w:r w:rsidR="00302989" w:rsidRPr="004D39F0">
        <w:t>%)</w:t>
      </w:r>
      <w:r w:rsidR="00302989">
        <w:t>.</w:t>
      </w:r>
    </w:p>
    <w:p w14:paraId="2F4C7EDF" w14:textId="1C95C2C1" w:rsidR="00302989" w:rsidRPr="00310943" w:rsidRDefault="00BC5A23" w:rsidP="00302989">
      <w:pPr>
        <w:ind w:firstLineChars="200" w:firstLine="420"/>
      </w:pPr>
      <w:r>
        <w:rPr>
          <w:b/>
          <w:bCs/>
        </w:rPr>
        <w:t>E</w:t>
      </w:r>
      <w:r w:rsidR="00302989" w:rsidRPr="0041416C">
        <w:rPr>
          <w:b/>
          <w:bCs/>
        </w:rPr>
        <w:t>vents caused by the COVID-19 vaccine.</w:t>
      </w:r>
      <w:r w:rsidR="00302989">
        <w:rPr>
          <w:rFonts w:hint="eastAsia"/>
          <w:b/>
          <w:bCs/>
        </w:rPr>
        <w:t xml:space="preserve"> </w:t>
      </w:r>
      <w:r w:rsidR="00302989" w:rsidRPr="008E4861">
        <w:t>Local adverse events (AEs) such as pain, swelling, erythema, and redness, as well as systemic AEs like fatigue, headache, and myalgia, were the most commonly reported adverse reactions to vaccines</w:t>
      </w:r>
      <w:r w:rsidR="00302989">
        <w:t xml:space="preserve"> </w:t>
      </w:r>
      <w:r w:rsidR="00302989">
        <w:rPr>
          <w:rFonts w:hint="eastAsia"/>
        </w:rPr>
        <w:t>(with</w:t>
      </w:r>
      <w:r w:rsidR="00302989">
        <w:t xml:space="preserve"> </w:t>
      </w:r>
      <w:r w:rsidR="00302989">
        <w:rPr>
          <w:rFonts w:hint="eastAsia"/>
        </w:rPr>
        <w:t>t</w:t>
      </w:r>
      <w:r w:rsidR="00302989" w:rsidRPr="008E4861">
        <w:t xml:space="preserve">he corresponding incidence rates detailed in </w:t>
      </w:r>
      <w:r w:rsidR="00136A9E" w:rsidRPr="00136A9E">
        <w:rPr>
          <w:b/>
          <w:bCs/>
        </w:rPr>
        <w:t>Additional file</w:t>
      </w:r>
      <w:r w:rsidR="00302989" w:rsidRPr="008E4861">
        <w:rPr>
          <w:b/>
          <w:bCs/>
        </w:rPr>
        <w:t xml:space="preserve"> </w:t>
      </w:r>
      <w:r w:rsidR="00036D7B">
        <w:rPr>
          <w:b/>
          <w:bCs/>
        </w:rPr>
        <w:t>12</w:t>
      </w:r>
      <w:r w:rsidR="00302989">
        <w:t>)</w:t>
      </w:r>
      <w:r w:rsidR="00302989" w:rsidRPr="008E4861">
        <w:t>. The frequency of both local and systemic AEs was highest after the booster dose (25.64%, 95% CI: 2.08–63.01; 28.75%, 95% CI: 15.3–44.47%), followed by the second dose (23.93%, 95% CI: 10.52–40.73; 24.67%, 95% CI: 19.51–30.23%) and the first dose (17.6%, 95% CI: 6.17–33.27; 13.52%, 95% CI: 10.02–17.45%). Serious AEs, including carditis (0.00376%, 95% CI: 0.002357–0.005919%) and severe allergic reactions (0.64%, 95% CI: 0.37–0.99%), were less frequently reported among vaccinated adolescents when all doses were considered. Among the health impacts of vaccines, antipyretic use was frequently reported at 43.93% (95% CI: 30.52–</w:t>
      </w:r>
      <w:r w:rsidR="00302989" w:rsidRPr="008E4861">
        <w:lastRenderedPageBreak/>
        <w:t>57.81), while inability to perform daily activities (17.36%, 95% CI: 11.83–23.69) or attend school or work (6.96%, 95% CI: 3.75–11.08) were reported less frequently.</w:t>
      </w:r>
    </w:p>
    <w:p w14:paraId="24AC0276" w14:textId="0E5DA535" w:rsidR="00302989" w:rsidRDefault="00524599" w:rsidP="00302989">
      <w:pPr>
        <w:ind w:firstLineChars="200" w:firstLine="420"/>
        <w:rPr>
          <w:b/>
          <w:bCs/>
        </w:rPr>
      </w:pPr>
      <w:r>
        <w:rPr>
          <w:b/>
          <w:bCs/>
        </w:rPr>
        <w:t>H</w:t>
      </w:r>
      <w:r w:rsidR="00302989" w:rsidRPr="006C1E7A">
        <w:rPr>
          <w:b/>
          <w:bCs/>
        </w:rPr>
        <w:t xml:space="preserve">ealth impacts </w:t>
      </w:r>
      <w:r w:rsidR="00302989">
        <w:rPr>
          <w:b/>
          <w:bCs/>
        </w:rPr>
        <w:t xml:space="preserve">during </w:t>
      </w:r>
      <w:r w:rsidR="00302989" w:rsidRPr="00013ABF">
        <w:rPr>
          <w:b/>
          <w:bCs/>
        </w:rPr>
        <w:t>the pandemic</w:t>
      </w:r>
      <w:r w:rsidR="00302989">
        <w:rPr>
          <w:b/>
          <w:bCs/>
        </w:rPr>
        <w:t>.</w:t>
      </w:r>
      <w:r w:rsidR="00302989">
        <w:rPr>
          <w:rFonts w:hint="eastAsia"/>
          <w:b/>
          <w:bCs/>
        </w:rPr>
        <w:t xml:space="preserve"> </w:t>
      </w:r>
      <w:r w:rsidR="00302989" w:rsidRPr="008E4861">
        <w:t>The COVID-19 pandemic has had a profound impact on mental health, sleep patterns</w:t>
      </w:r>
      <w:r w:rsidR="00430178">
        <w:t>,</w:t>
      </w:r>
      <w:r w:rsidR="00302989" w:rsidRPr="008E4861">
        <w:t xml:space="preserve"> and physical activity among children and adolescents. Symptoms such as depression, anxiety, and inattention have become increasingly prevalent in this age group. </w:t>
      </w:r>
      <w:r w:rsidR="00302989">
        <w:rPr>
          <w:rFonts w:hint="eastAsia"/>
        </w:rPr>
        <w:t>T</w:t>
      </w:r>
      <w:r w:rsidR="00302989" w:rsidRPr="008E4861">
        <w:t>he rates of depressive symptoms, anxiety symptoms, and sleep disturbances were found to be 31.0% (95% CI: 27.0–35.0%), 31.0% (95% CI: 27.0–35.0%), and 49.0% (95% CI: 39.0–58.0%) respectively</w:t>
      </w:r>
      <w:r w:rsidR="00302989">
        <w:t xml:space="preserve"> </w:t>
      </w:r>
      <w:r w:rsidR="00302989" w:rsidRPr="00073718">
        <w:t>(</w:t>
      </w:r>
      <w:r w:rsidR="00136A9E" w:rsidRPr="00136A9E">
        <w:rPr>
          <w:b/>
          <w:bCs/>
        </w:rPr>
        <w:t>Additional file</w:t>
      </w:r>
      <w:r w:rsidR="00302989" w:rsidRPr="00877763">
        <w:rPr>
          <w:b/>
          <w:bCs/>
        </w:rPr>
        <w:t xml:space="preserve"> </w:t>
      </w:r>
      <w:r w:rsidR="00036D7B">
        <w:rPr>
          <w:b/>
          <w:bCs/>
        </w:rPr>
        <w:t>13</w:t>
      </w:r>
      <w:r w:rsidR="00302989" w:rsidRPr="00073718">
        <w:t>)</w:t>
      </w:r>
      <w:r w:rsidR="00302989" w:rsidRPr="008E4861">
        <w:t>. Additionally, the percentage of youths participating in physical activity before the pandemic was 46.4% (95% CI: 35.5–57.7%), which decreased to 19.5% (95% CI: 15.8–23.8%) and 40.6% (95% CI: 24.3–59.2%) during the pandemic, with and without restrictions, respectively.</w:t>
      </w:r>
    </w:p>
    <w:p w14:paraId="1BD609C5" w14:textId="77777777" w:rsidR="001D49B7" w:rsidRPr="00302989" w:rsidRDefault="001D49B7"/>
    <w:sectPr w:rsidR="001D49B7" w:rsidRPr="003029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1E88E3" w14:textId="77777777" w:rsidR="00302989" w:rsidRDefault="00302989" w:rsidP="00302989">
      <w:pPr>
        <w:spacing w:line="240" w:lineRule="auto"/>
      </w:pPr>
      <w:r>
        <w:separator/>
      </w:r>
    </w:p>
  </w:endnote>
  <w:endnote w:type="continuationSeparator" w:id="0">
    <w:p w14:paraId="04FD21E0" w14:textId="77777777" w:rsidR="00302989" w:rsidRDefault="00302989" w:rsidP="0030298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DF684" w14:textId="77777777" w:rsidR="00302989" w:rsidRDefault="00302989" w:rsidP="00302989">
      <w:pPr>
        <w:spacing w:line="240" w:lineRule="auto"/>
      </w:pPr>
      <w:r>
        <w:separator/>
      </w:r>
    </w:p>
  </w:footnote>
  <w:footnote w:type="continuationSeparator" w:id="0">
    <w:p w14:paraId="26AD9ECF" w14:textId="77777777" w:rsidR="00302989" w:rsidRDefault="00302989" w:rsidP="0030298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87D"/>
    <w:rsid w:val="000008DB"/>
    <w:rsid w:val="0003042C"/>
    <w:rsid w:val="00036D7B"/>
    <w:rsid w:val="000B549E"/>
    <w:rsid w:val="00136A9E"/>
    <w:rsid w:val="001A719B"/>
    <w:rsid w:val="001D49B7"/>
    <w:rsid w:val="002A13A6"/>
    <w:rsid w:val="00302989"/>
    <w:rsid w:val="003C4C2D"/>
    <w:rsid w:val="003D6CE3"/>
    <w:rsid w:val="0040587D"/>
    <w:rsid w:val="00430178"/>
    <w:rsid w:val="004C2035"/>
    <w:rsid w:val="00524599"/>
    <w:rsid w:val="00673002"/>
    <w:rsid w:val="008149C1"/>
    <w:rsid w:val="008C1951"/>
    <w:rsid w:val="009021D8"/>
    <w:rsid w:val="009034FA"/>
    <w:rsid w:val="00953695"/>
    <w:rsid w:val="00A5798B"/>
    <w:rsid w:val="00A80767"/>
    <w:rsid w:val="00B61728"/>
    <w:rsid w:val="00BC5A23"/>
    <w:rsid w:val="00C350CB"/>
    <w:rsid w:val="00C70F35"/>
    <w:rsid w:val="00D37897"/>
    <w:rsid w:val="00E07195"/>
    <w:rsid w:val="00E12FB8"/>
    <w:rsid w:val="00FA0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6C94E8"/>
  <w15:chartTrackingRefBased/>
  <w15:docId w15:val="{9B4395F6-282B-4338-98EB-F372A8BB1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2989"/>
    <w:pPr>
      <w:widowControl w:val="0"/>
      <w:adjustRightInd w:val="0"/>
      <w:spacing w:line="480" w:lineRule="auto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2989"/>
    <w:pPr>
      <w:tabs>
        <w:tab w:val="center" w:pos="4153"/>
        <w:tab w:val="right" w:pos="8306"/>
      </w:tabs>
      <w:adjustRightInd/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29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2989"/>
    <w:pPr>
      <w:tabs>
        <w:tab w:val="center" w:pos="4153"/>
        <w:tab w:val="right" w:pos="8306"/>
      </w:tabs>
      <w:adjustRightInd/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29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732</Words>
  <Characters>4176</Characters>
  <Application>Microsoft Office Word</Application>
  <DocSecurity>0</DocSecurity>
  <Lines>68</Lines>
  <Paragraphs>36</Paragraphs>
  <ScaleCrop>false</ScaleCrop>
  <Company/>
  <LinksUpToDate>false</LinksUpToDate>
  <CharactersWithSpaces>4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 Liu</cp:lastModifiedBy>
  <cp:revision>25</cp:revision>
  <dcterms:created xsi:type="dcterms:W3CDTF">2023-06-19T07:49:00Z</dcterms:created>
  <dcterms:modified xsi:type="dcterms:W3CDTF">2023-12-06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062b35b267976a972f8f32f2345b284b358b5f0f0456378307dbd44c59c709</vt:lpwstr>
  </property>
</Properties>
</file>